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56"/>
        <w:tblW w:w="10320" w:type="dxa"/>
        <w:tblLook w:val="04A0" w:firstRow="1" w:lastRow="0" w:firstColumn="1" w:lastColumn="0" w:noHBand="0" w:noVBand="1"/>
      </w:tblPr>
      <w:tblGrid>
        <w:gridCol w:w="1687"/>
        <w:gridCol w:w="1823"/>
        <w:gridCol w:w="1097"/>
        <w:gridCol w:w="1535"/>
        <w:gridCol w:w="1414"/>
        <w:gridCol w:w="1414"/>
        <w:gridCol w:w="1110"/>
        <w:gridCol w:w="240"/>
      </w:tblGrid>
      <w:tr w:rsidR="00CB7771" w:rsidRPr="008448BF" w14:paraId="210C3202" w14:textId="77777777" w:rsidTr="00B46441">
        <w:trPr>
          <w:trHeight w:val="367"/>
        </w:trPr>
        <w:tc>
          <w:tcPr>
            <w:tcW w:w="10320" w:type="dxa"/>
            <w:gridSpan w:val="8"/>
            <w:tcBorders>
              <w:top w:val="nil"/>
              <w:left w:val="nil"/>
              <w:right w:val="nil"/>
            </w:tcBorders>
            <w:noWrap/>
          </w:tcPr>
          <w:p w14:paraId="2C5DAEEB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B7771" w:rsidRPr="008448BF" w14:paraId="207E4538" w14:textId="77777777" w:rsidTr="00B46441">
        <w:trPr>
          <w:gridAfter w:val="1"/>
          <w:wAfter w:w="240" w:type="dxa"/>
          <w:trHeight w:val="367"/>
        </w:trPr>
        <w:tc>
          <w:tcPr>
            <w:tcW w:w="10080" w:type="dxa"/>
            <w:gridSpan w:val="7"/>
            <w:tcBorders>
              <w:left w:val="nil"/>
              <w:bottom w:val="nil"/>
              <w:right w:val="nil"/>
            </w:tcBorders>
            <w:noWrap/>
          </w:tcPr>
          <w:p w14:paraId="6BE738E3" w14:textId="598B9CBA" w:rsidR="00CB7771" w:rsidRPr="008448BF" w:rsidRDefault="00BB47FB" w:rsidP="00B4644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 w:rsidR="00ED5D03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Table</w:t>
            </w:r>
            <w:r w:rsidR="00ED5D03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bookmarkStart w:id="0" w:name="_Hlk65851261"/>
            <w:r w:rsidR="00CB7771" w:rsidRPr="008448BF">
              <w:rPr>
                <w:rFonts w:ascii="Times New Roman" w:eastAsia="Times New Roman" w:hAnsi="Times New Roman" w:cs="Times New Roman"/>
                <w:b/>
                <w:bCs/>
              </w:rPr>
              <w:t xml:space="preserve">Associations of Host Response Biomarkers with </w:t>
            </w:r>
            <w:r w:rsidR="00461A7C">
              <w:rPr>
                <w:rFonts w:ascii="Times New Roman" w:eastAsia="Times New Roman" w:hAnsi="Times New Roman" w:cs="Times New Roman"/>
                <w:b/>
                <w:bCs/>
              </w:rPr>
              <w:t xml:space="preserve">Glycemic Variability </w:t>
            </w:r>
            <w:r w:rsidR="00CB7771" w:rsidRPr="008448BF">
              <w:rPr>
                <w:rFonts w:ascii="Times New Roman" w:eastAsia="Times New Roman" w:hAnsi="Times New Roman" w:cs="Times New Roman"/>
                <w:b/>
                <w:bCs/>
              </w:rPr>
              <w:t xml:space="preserve">over the First Two Days of ICU Admission </w:t>
            </w:r>
            <w:r w:rsidR="00CB7771">
              <w:rPr>
                <w:rFonts w:ascii="Times New Roman" w:eastAsia="Times New Roman" w:hAnsi="Times New Roman" w:cs="Times New Roman"/>
                <w:b/>
                <w:bCs/>
              </w:rPr>
              <w:t>by Diabetic Status</w:t>
            </w:r>
            <w:bookmarkEnd w:id="0"/>
            <w:r w:rsidR="00C46754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</w:p>
        </w:tc>
      </w:tr>
      <w:tr w:rsidR="00CB7771" w:rsidRPr="008448BF" w14:paraId="5D981136" w14:textId="77777777" w:rsidTr="00B46441">
        <w:trPr>
          <w:trHeight w:val="367"/>
        </w:trPr>
        <w:tc>
          <w:tcPr>
            <w:tcW w:w="1687" w:type="dxa"/>
            <w:tcBorders>
              <w:left w:val="nil"/>
              <w:bottom w:val="nil"/>
              <w:right w:val="nil"/>
            </w:tcBorders>
            <w:noWrap/>
          </w:tcPr>
          <w:p w14:paraId="2732266C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455" w:type="dxa"/>
            <w:gridSpan w:val="3"/>
            <w:tcBorders>
              <w:left w:val="nil"/>
              <w:right w:val="nil"/>
            </w:tcBorders>
            <w:noWrap/>
          </w:tcPr>
          <w:p w14:paraId="49F8D619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Diabetic</w:t>
            </w:r>
          </w:p>
        </w:tc>
        <w:tc>
          <w:tcPr>
            <w:tcW w:w="4178" w:type="dxa"/>
            <w:gridSpan w:val="4"/>
            <w:tcBorders>
              <w:left w:val="nil"/>
              <w:right w:val="nil"/>
            </w:tcBorders>
          </w:tcPr>
          <w:p w14:paraId="6A3A674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abetic</w:t>
            </w:r>
          </w:p>
        </w:tc>
      </w:tr>
      <w:tr w:rsidR="00CB7771" w:rsidRPr="008448BF" w14:paraId="2E6F44C7" w14:textId="77777777" w:rsidTr="00B46441">
        <w:trPr>
          <w:trHeight w:val="367"/>
        </w:trPr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D93456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B99A6B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8448BF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6B659FC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B0B71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7A6CF280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  <w:r w:rsidRPr="008448BF">
              <w:rPr>
                <w:rFonts w:ascii="Times New Roman" w:hAnsi="Times New Roman" w:cs="Times New Roman"/>
                <w:b/>
                <w:bCs/>
              </w:rPr>
              <w:t>-Coefficient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</w:tcPr>
          <w:p w14:paraId="40A01016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3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95F1E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</w:rPr>
              <w:t>p-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8448BF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CB7771" w:rsidRPr="008448BF" w14:paraId="108F4CF6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AE4FCB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23382638" w14:textId="77777777" w:rsidR="00CB7771" w:rsidRPr="008448BF" w:rsidRDefault="00CB7771" w:rsidP="00B46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14:paraId="3C1EF56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AB9601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4A71205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86AF2E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9F469E5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7771" w:rsidRPr="008448BF" w14:paraId="2E32AC3A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single" w:sz="4" w:space="0" w:color="auto"/>
              <w:left w:val="nil"/>
              <w:bottom w:val="nil"/>
            </w:tcBorders>
          </w:tcPr>
          <w:p w14:paraId="648839E1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8</w:t>
            </w:r>
          </w:p>
        </w:tc>
        <w:tc>
          <w:tcPr>
            <w:tcW w:w="1823" w:type="dxa"/>
            <w:tcBorders>
              <w:top w:val="single" w:sz="4" w:space="0" w:color="auto"/>
              <w:bottom w:val="nil"/>
            </w:tcBorders>
          </w:tcPr>
          <w:p w14:paraId="592155A3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14:paraId="6EDF337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8448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5" w:type="dxa"/>
            <w:tcBorders>
              <w:top w:val="single" w:sz="4" w:space="0" w:color="auto"/>
              <w:bottom w:val="nil"/>
              <w:right w:val="nil"/>
            </w:tcBorders>
          </w:tcPr>
          <w:p w14:paraId="03C55F1B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  <w:right w:val="nil"/>
            </w:tcBorders>
          </w:tcPr>
          <w:p w14:paraId="45DE3566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  <w:right w:val="nil"/>
            </w:tcBorders>
          </w:tcPr>
          <w:p w14:paraId="78B3526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26E5800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CB7771" w:rsidRPr="008448BF" w14:paraId="521382A3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6905F7B2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6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4FC6492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01AB0704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1938CCF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331CEA05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774A7FB4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00121DF2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CB7771" w:rsidRPr="008448BF" w14:paraId="1B0A6D5D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51878A1F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TNFr1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57CAA5B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8448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4456C1A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4650E182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6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7E81DA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0EC773C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14B2664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CB7771" w:rsidRPr="008448BF" w14:paraId="42E14BC8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7A124BC5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IL-1ra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AF1AD3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48FF3ED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Pr="008448B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718D7AC0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5BAB05AB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448BF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B055CF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27CB720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B7771" w:rsidRPr="008448BF" w14:paraId="47764D69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58251311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ST2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2159641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7D61BC4A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29815F5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63335B34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43EC87C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379E1AC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0</w:t>
            </w:r>
          </w:p>
        </w:tc>
      </w:tr>
      <w:tr w:rsidR="00CB7771" w:rsidRPr="008448BF" w14:paraId="2D8CD23D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20849E6C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Fractalkin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ABE5095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226123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Pr="008448B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5995704A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5501BC72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3EA73B0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30905EAD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CB7771" w:rsidRPr="008448BF" w14:paraId="7C77407A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0E6A3B44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RAGE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C704FA9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1BACC37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4DD36121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14211F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1EB82EE9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1AEC75F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35</w:t>
            </w:r>
          </w:p>
        </w:tc>
      </w:tr>
      <w:tr w:rsidR="00CB7771" w:rsidRPr="008448BF" w14:paraId="0C3496DB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05F172CC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Ang-2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1ACDB3E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8448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607C97A9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  <w:r w:rsidRPr="008448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26D3254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0D4B054B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1216CD90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0FD8D373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7</w:t>
            </w:r>
          </w:p>
        </w:tc>
      </w:tr>
      <w:tr w:rsidR="00CB7771" w:rsidRPr="008448BF" w14:paraId="34F11D78" w14:textId="77777777" w:rsidTr="00B46441">
        <w:tblPrEx>
          <w:tblBorders>
            <w:insideV w:val="none" w:sz="0" w:space="0" w:color="auto"/>
          </w:tblBorders>
        </w:tblPrEx>
        <w:trPr>
          <w:trHeight w:val="312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588C0C40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Procalcitonin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0FBED20A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68C747E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755DDBB7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2CC2E26F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4B7585FA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76A1B6DC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CB7771" w:rsidRPr="008448BF" w14:paraId="541453A9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687" w:type="dxa"/>
            <w:tcBorders>
              <w:top w:val="nil"/>
              <w:left w:val="nil"/>
              <w:bottom w:val="nil"/>
            </w:tcBorders>
          </w:tcPr>
          <w:p w14:paraId="21044EB3" w14:textId="77777777" w:rsidR="00CB7771" w:rsidRPr="008448BF" w:rsidRDefault="00CB7771" w:rsidP="00B46441">
            <w:pPr>
              <w:rPr>
                <w:rFonts w:ascii="Times New Roman" w:hAnsi="Times New Roman" w:cs="Times New Roman"/>
                <w:b/>
                <w:bCs/>
              </w:rPr>
            </w:pPr>
            <w:r w:rsidRPr="008448BF">
              <w:rPr>
                <w:rFonts w:ascii="Times New Roman" w:hAnsi="Times New Roman" w:cs="Times New Roman"/>
                <w:b/>
                <w:bCs/>
                <w:color w:val="000000"/>
              </w:rPr>
              <w:t>Pentraxin-3</w:t>
            </w:r>
          </w:p>
        </w:tc>
        <w:tc>
          <w:tcPr>
            <w:tcW w:w="1823" w:type="dxa"/>
            <w:tcBorders>
              <w:top w:val="nil"/>
              <w:bottom w:val="nil"/>
            </w:tcBorders>
          </w:tcPr>
          <w:p w14:paraId="3D4BF528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14:paraId="2608C7FD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6</w:t>
            </w:r>
          </w:p>
        </w:tc>
        <w:tc>
          <w:tcPr>
            <w:tcW w:w="1535" w:type="dxa"/>
            <w:tcBorders>
              <w:top w:val="nil"/>
              <w:bottom w:val="nil"/>
              <w:right w:val="nil"/>
            </w:tcBorders>
          </w:tcPr>
          <w:p w14:paraId="39ED0130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545364D4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4" w:type="dxa"/>
            <w:tcBorders>
              <w:top w:val="nil"/>
              <w:bottom w:val="nil"/>
              <w:right w:val="nil"/>
            </w:tcBorders>
          </w:tcPr>
          <w:p w14:paraId="1E50036B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8448B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  <w:right w:val="nil"/>
            </w:tcBorders>
          </w:tcPr>
          <w:p w14:paraId="7E9FD0A5" w14:textId="77777777" w:rsidR="00CB7771" w:rsidRPr="008448BF" w:rsidRDefault="00CB7771" w:rsidP="00B46441">
            <w:pPr>
              <w:jc w:val="center"/>
              <w:rPr>
                <w:rFonts w:ascii="Times New Roman" w:hAnsi="Times New Roman" w:cs="Times New Roman"/>
              </w:rPr>
            </w:pPr>
            <w:r w:rsidRPr="008448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3</w:t>
            </w:r>
          </w:p>
        </w:tc>
      </w:tr>
      <w:tr w:rsidR="00CB7771" w:rsidRPr="008448BF" w14:paraId="140F5CC8" w14:textId="77777777" w:rsidTr="00B46441">
        <w:tblPrEx>
          <w:tblBorders>
            <w:insideV w:val="none" w:sz="0" w:space="0" w:color="auto"/>
          </w:tblBorders>
        </w:tblPrEx>
        <w:trPr>
          <w:trHeight w:val="294"/>
        </w:trPr>
        <w:tc>
          <w:tcPr>
            <w:tcW w:w="10320" w:type="dxa"/>
            <w:gridSpan w:val="8"/>
            <w:tcBorders>
              <w:left w:val="nil"/>
              <w:bottom w:val="single" w:sz="18" w:space="0" w:color="auto"/>
              <w:right w:val="nil"/>
            </w:tcBorders>
          </w:tcPr>
          <w:p w14:paraId="2ADA4ED7" w14:textId="478B4D19" w:rsidR="00CB7771" w:rsidRPr="008448BF" w:rsidRDefault="00CB7771" w:rsidP="00B464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Biomarker levels and glycemic variability were log transformed prior to analysis. </w:t>
            </w:r>
            <w:r w:rsidR="00841DA3">
              <w:rPr>
                <w:rFonts w:ascii="Times New Roman" w:hAnsi="Times New Roman" w:cs="Times New Roman"/>
                <w:sz w:val="18"/>
                <w:szCs w:val="18"/>
              </w:rPr>
              <w:t xml:space="preserve">Reported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p values are </w:t>
            </w:r>
            <w:r w:rsidR="00841DA3">
              <w:rPr>
                <w:rFonts w:ascii="Times New Roman" w:hAnsi="Times New Roman" w:cs="Times New Roman"/>
                <w:sz w:val="18"/>
                <w:szCs w:val="18"/>
              </w:rPr>
              <w:t>adjusted for multiple comparisons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>. Abbreviations: ICU- intensive care unit; Ang2- angiopoietin 2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L-1ra: interleukin-1 receptor antagonist; </w:t>
            </w:r>
            <w:r w:rsidRPr="008448BF">
              <w:rPr>
                <w:rFonts w:ascii="Times New Roman" w:hAnsi="Times New Roman" w:cs="Times New Roman"/>
                <w:sz w:val="18"/>
                <w:szCs w:val="18"/>
              </w:rPr>
              <w:t xml:space="preserve">IL-6- interleukin-6; IL-8- interleukin-8; RAGE- receptor for advanced glycation end-products; ST2- suppressor of tumorigenicity 2; TNFr1- tumor-necrosis factor receptor 1. </w:t>
            </w:r>
          </w:p>
        </w:tc>
      </w:tr>
    </w:tbl>
    <w:p w14:paraId="75DFA9D0" w14:textId="77777777" w:rsidR="00037234" w:rsidRDefault="00037234"/>
    <w:sectPr w:rsidR="00037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71"/>
    <w:rsid w:val="00012F6B"/>
    <w:rsid w:val="00037234"/>
    <w:rsid w:val="00183F17"/>
    <w:rsid w:val="00195337"/>
    <w:rsid w:val="0020084F"/>
    <w:rsid w:val="00312DB3"/>
    <w:rsid w:val="003843D4"/>
    <w:rsid w:val="00461A7C"/>
    <w:rsid w:val="004664AF"/>
    <w:rsid w:val="004E633C"/>
    <w:rsid w:val="00841DA3"/>
    <w:rsid w:val="008546F3"/>
    <w:rsid w:val="008848F1"/>
    <w:rsid w:val="00885B84"/>
    <w:rsid w:val="00A616A0"/>
    <w:rsid w:val="00A9495F"/>
    <w:rsid w:val="00B933A2"/>
    <w:rsid w:val="00BB47FB"/>
    <w:rsid w:val="00C117DA"/>
    <w:rsid w:val="00C46754"/>
    <w:rsid w:val="00CB7771"/>
    <w:rsid w:val="00D177BB"/>
    <w:rsid w:val="00DC4A5D"/>
    <w:rsid w:val="00EB0DD1"/>
    <w:rsid w:val="00ED5D03"/>
    <w:rsid w:val="00F2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28B4C"/>
  <w15:chartTrackingRefBased/>
  <w15:docId w15:val="{23EB0D8A-D944-D94C-905A-479B24901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7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oq, Nauman</dc:creator>
  <cp:keywords/>
  <dc:description/>
  <cp:lastModifiedBy>chn off31</cp:lastModifiedBy>
  <cp:revision>6</cp:revision>
  <dcterms:created xsi:type="dcterms:W3CDTF">2021-03-02T00:27:00Z</dcterms:created>
  <dcterms:modified xsi:type="dcterms:W3CDTF">2021-03-12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3-02T00:27:4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f7e2a561-2567-41bc-aa10-91be65f2d6bf</vt:lpwstr>
  </property>
  <property fmtid="{D5CDD505-2E9C-101B-9397-08002B2CF9AE}" pid="8" name="MSIP_Label_5e4b1be8-281e-475d-98b0-21c3457e5a46_ContentBits">
    <vt:lpwstr>0</vt:lpwstr>
  </property>
</Properties>
</file>